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E322D" w14:textId="77777777" w:rsidR="0001588C" w:rsidRPr="00966895" w:rsidRDefault="0001588C" w:rsidP="00377A20">
      <w:pPr>
        <w:shd w:val="clear" w:color="auto" w:fill="FFFFFF"/>
        <w:outlineLvl w:val="1"/>
        <w:rPr>
          <w:rFonts w:asciiTheme="minorHAnsi" w:hAnsiTheme="minorHAnsi" w:cstheme="minorHAnsi"/>
          <w:sz w:val="32"/>
          <w:szCs w:val="32"/>
          <w:lang w:eastAsia="es-ES"/>
        </w:rPr>
      </w:pPr>
      <w:r w:rsidRPr="00966895">
        <w:rPr>
          <w:rFonts w:asciiTheme="minorHAnsi" w:hAnsiTheme="minorHAnsi" w:cstheme="minorHAnsi"/>
          <w:sz w:val="32"/>
          <w:szCs w:val="32"/>
          <w:lang w:eastAsia="es-ES"/>
        </w:rPr>
        <w:t>An</w:t>
      </w:r>
      <w:r w:rsidR="00794375" w:rsidRPr="00966895">
        <w:rPr>
          <w:rFonts w:asciiTheme="minorHAnsi" w:hAnsiTheme="minorHAnsi" w:cstheme="minorHAnsi"/>
          <w:sz w:val="32"/>
          <w:szCs w:val="32"/>
          <w:lang w:eastAsia="es-ES"/>
        </w:rPr>
        <w:t>n</w:t>
      </w:r>
      <w:r w:rsidRPr="00966895">
        <w:rPr>
          <w:rFonts w:asciiTheme="minorHAnsi" w:hAnsiTheme="minorHAnsi" w:cstheme="minorHAnsi"/>
          <w:sz w:val="32"/>
          <w:szCs w:val="32"/>
          <w:lang w:eastAsia="es-ES"/>
        </w:rPr>
        <w:t>ex 1</w:t>
      </w:r>
    </w:p>
    <w:p w14:paraId="60C7A364" w14:textId="77777777" w:rsidR="0001588C" w:rsidRPr="00966895" w:rsidRDefault="0001588C" w:rsidP="00377A20">
      <w:pPr>
        <w:shd w:val="clear" w:color="auto" w:fill="FFFFFF"/>
        <w:outlineLvl w:val="1"/>
        <w:rPr>
          <w:rFonts w:asciiTheme="minorHAnsi" w:hAnsiTheme="minorHAnsi" w:cstheme="minorHAnsi"/>
          <w:sz w:val="32"/>
          <w:szCs w:val="32"/>
          <w:lang w:eastAsia="es-ES"/>
        </w:rPr>
      </w:pPr>
    </w:p>
    <w:p w14:paraId="65D41243" w14:textId="77777777" w:rsidR="0001588C" w:rsidRPr="00966895" w:rsidRDefault="0001588C" w:rsidP="00377A20">
      <w:pPr>
        <w:shd w:val="clear" w:color="auto" w:fill="FFFFFF"/>
        <w:outlineLvl w:val="1"/>
        <w:rPr>
          <w:rFonts w:asciiTheme="minorHAnsi" w:hAnsiTheme="minorHAnsi" w:cstheme="minorHAnsi"/>
          <w:sz w:val="32"/>
          <w:szCs w:val="32"/>
          <w:lang w:eastAsia="es-ES"/>
        </w:rPr>
      </w:pPr>
      <w:r w:rsidRPr="00966895">
        <w:rPr>
          <w:rFonts w:asciiTheme="minorHAnsi" w:hAnsiTheme="minorHAnsi" w:cstheme="minorHAnsi"/>
          <w:sz w:val="32"/>
          <w:szCs w:val="32"/>
          <w:lang w:eastAsia="es-ES"/>
        </w:rPr>
        <w:t xml:space="preserve">Risk Stratification Before Elective Surgery (adapted) </w:t>
      </w:r>
      <w:r w:rsidRPr="00966895">
        <w:rPr>
          <w:rFonts w:asciiTheme="minorHAnsi" w:hAnsiTheme="minorHAnsi" w:cstheme="minorHAnsi"/>
          <w:i/>
          <w:iCs/>
          <w:sz w:val="32"/>
          <w:szCs w:val="32"/>
          <w:lang w:eastAsia="es-ES"/>
        </w:rPr>
        <w:t>(https://www.uclahealth.org/anes/risk-stratification</w:t>
      </w:r>
      <w:r w:rsidRPr="00966895">
        <w:rPr>
          <w:rFonts w:asciiTheme="minorHAnsi" w:hAnsiTheme="minorHAnsi" w:cstheme="minorHAnsi"/>
          <w:sz w:val="32"/>
          <w:szCs w:val="32"/>
          <w:lang w:eastAsia="es-ES"/>
        </w:rPr>
        <w:t xml:space="preserve">) </w:t>
      </w:r>
    </w:p>
    <w:p w14:paraId="13CD7380" w14:textId="77777777" w:rsidR="0001588C" w:rsidRPr="00966895" w:rsidRDefault="0001588C" w:rsidP="00377A20">
      <w:pPr>
        <w:shd w:val="clear" w:color="auto" w:fill="FFFFFF"/>
        <w:outlineLvl w:val="1"/>
        <w:rPr>
          <w:rFonts w:asciiTheme="minorHAnsi" w:hAnsiTheme="minorHAnsi" w:cstheme="minorHAnsi"/>
          <w:sz w:val="32"/>
          <w:szCs w:val="32"/>
          <w:lang w:eastAsia="es-ES"/>
        </w:rPr>
      </w:pPr>
    </w:p>
    <w:p w14:paraId="4BD4C333" w14:textId="77777777" w:rsidR="0001588C" w:rsidRPr="00966895" w:rsidRDefault="0001588C" w:rsidP="006740B7">
      <w:pPr>
        <w:pStyle w:val="Ttulo3"/>
        <w:shd w:val="clear" w:color="auto" w:fill="FFFFFF"/>
        <w:spacing w:before="0"/>
        <w:jc w:val="both"/>
        <w:rPr>
          <w:rFonts w:asciiTheme="minorHAnsi" w:hAnsiTheme="minorHAnsi" w:cstheme="minorHAnsi"/>
          <w:b w:val="0"/>
          <w:bCs w:val="0"/>
          <w:color w:val="auto"/>
        </w:rPr>
      </w:pPr>
    </w:p>
    <w:p w14:paraId="3C51633B" w14:textId="77777777" w:rsidR="00377A20" w:rsidRPr="00966895" w:rsidRDefault="00794375" w:rsidP="006740B7">
      <w:pPr>
        <w:pStyle w:val="Ttulo3"/>
        <w:shd w:val="clear" w:color="auto" w:fill="FFFFFF"/>
        <w:spacing w:before="0"/>
        <w:jc w:val="both"/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pPr>
      <w:r w:rsidRPr="00966895"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t xml:space="preserve">Surgical risk stratification </w:t>
      </w:r>
    </w:p>
    <w:p w14:paraId="195890E6" w14:textId="77777777" w:rsidR="00377A20" w:rsidRPr="00966895" w:rsidRDefault="00377A20" w:rsidP="006740B7">
      <w:pPr>
        <w:pStyle w:val="NormalWeb"/>
        <w:shd w:val="clear" w:color="auto" w:fill="FFFFFF"/>
        <w:spacing w:before="0" w:beforeAutospacing="0" w:after="150" w:afterAutospacing="0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W w:w="87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6662"/>
      </w:tblGrid>
      <w:tr w:rsidR="00966895" w:rsidRPr="00966895" w14:paraId="0D0F75C8" w14:textId="77777777" w:rsidTr="006740B7">
        <w:tc>
          <w:tcPr>
            <w:tcW w:w="21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B7F73" w14:textId="77777777" w:rsidR="00377A20" w:rsidRPr="00966895" w:rsidRDefault="00794375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 xml:space="preserve">Surgical risk </w:t>
            </w:r>
          </w:p>
        </w:tc>
        <w:tc>
          <w:tcPr>
            <w:tcW w:w="666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54BF3" w14:textId="77777777" w:rsidR="00377A20" w:rsidRPr="00966895" w:rsidRDefault="00F22551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>Types of</w:t>
            </w:r>
            <w:r w:rsidR="00794375"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 xml:space="preserve"> surgery</w:t>
            </w:r>
          </w:p>
        </w:tc>
      </w:tr>
      <w:tr w:rsidR="00966895" w:rsidRPr="00966895" w14:paraId="06A24F18" w14:textId="77777777" w:rsidTr="006740B7">
        <w:tc>
          <w:tcPr>
            <w:tcW w:w="21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63E98" w14:textId="77777777" w:rsidR="00377A20" w:rsidRPr="00966895" w:rsidRDefault="00794375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  <w:r w:rsidR="000A14A6" w:rsidRPr="00966895">
              <w:rPr>
                <w:rFonts w:asciiTheme="minorHAnsi" w:hAnsiTheme="minorHAnsi" w:cstheme="minorHAnsi"/>
                <w:sz w:val="22"/>
                <w:szCs w:val="22"/>
              </w:rPr>
              <w:t>– Intermediate R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sk</w:t>
            </w:r>
          </w:p>
        </w:tc>
        <w:tc>
          <w:tcPr>
            <w:tcW w:w="666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3C04E4" w14:textId="45E5AE89" w:rsidR="000A14A6" w:rsidRPr="00966895" w:rsidRDefault="000A14A6" w:rsidP="00F225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>Procedures associated with minimal physiologic effect</w:t>
            </w:r>
            <w:r w:rsidRPr="00966895">
              <w:rPr>
                <w:rStyle w:val="apple-converted-space"/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  <w:r w:rsidR="00F22551" w:rsidRPr="00966895">
              <w:rPr>
                <w:rStyle w:val="apple-converted-space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d /or </w:t>
            </w:r>
            <w:r w:rsidR="00966895">
              <w:rPr>
                <w:rStyle w:val="apple-converted-space"/>
                <w:rFonts w:asciiTheme="minorHAnsi" w:hAnsiTheme="minorHAnsi" w:cstheme="minorHAnsi"/>
                <w:b/>
                <w:bCs/>
                <w:sz w:val="22"/>
                <w:szCs w:val="22"/>
              </w:rPr>
              <w:t>moderate changes in hemodynamics, risk of blood loss</w:t>
            </w:r>
          </w:p>
          <w:p w14:paraId="64947717" w14:textId="5CA26497" w:rsidR="000A14A6" w:rsidRPr="00966895" w:rsidRDefault="00966895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ernia repair </w:t>
            </w:r>
          </w:p>
          <w:p w14:paraId="2EA9AC83" w14:textId="77777777" w:rsidR="000A14A6" w:rsidRPr="00966895" w:rsidRDefault="000A14A6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ENT procedures without planned flap or neck dissection</w:t>
            </w:r>
          </w:p>
          <w:p w14:paraId="3E4BDA6F" w14:textId="77777777" w:rsidR="000A14A6" w:rsidRPr="00966895" w:rsidRDefault="000A14A6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Diagnostic cardiac catheterization</w:t>
            </w:r>
          </w:p>
          <w:p w14:paraId="7F079AAE" w14:textId="77777777" w:rsidR="000A14A6" w:rsidRPr="00966895" w:rsidRDefault="000A14A6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nterventional radiology</w:t>
            </w:r>
            <w:r w:rsidR="00F22551"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endoscopy with stent placement</w:t>
            </w:r>
          </w:p>
          <w:p w14:paraId="61C5F48D" w14:textId="77777777" w:rsidR="000A14A6" w:rsidRPr="00966895" w:rsidRDefault="000A14A6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Cystoscopy</w:t>
            </w:r>
          </w:p>
          <w:p w14:paraId="0243C26F" w14:textId="77777777" w:rsidR="00F22551" w:rsidRPr="00966895" w:rsidRDefault="00F22551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ntracranial and spine surgery</w:t>
            </w:r>
          </w:p>
          <w:p w14:paraId="7C86BD70" w14:textId="77777777" w:rsidR="00F22551" w:rsidRPr="00966895" w:rsidRDefault="00F22551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Gynaecologic and urologic surgery</w:t>
            </w:r>
          </w:p>
          <w:p w14:paraId="581E7CD5" w14:textId="77777777" w:rsidR="00F22551" w:rsidRPr="00966895" w:rsidRDefault="00F22551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ntra-abdominal surgery without bowel resection</w:t>
            </w:r>
          </w:p>
          <w:p w14:paraId="24A7CDA0" w14:textId="77777777" w:rsidR="00F22551" w:rsidRPr="00966895" w:rsidRDefault="00F22551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ntra-thoracic surgery without lung resection</w:t>
            </w:r>
          </w:p>
          <w:p w14:paraId="54882939" w14:textId="77777777" w:rsidR="00377A20" w:rsidRPr="00966895" w:rsidRDefault="00F22551" w:rsidP="00F2255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Cardiac catheterization procedures including electrophysiology studies, ablations, AICD, pacemaker</w:t>
            </w:r>
          </w:p>
        </w:tc>
      </w:tr>
      <w:tr w:rsidR="00377A20" w:rsidRPr="00966895" w14:paraId="199B5E5C" w14:textId="77777777" w:rsidTr="006740B7">
        <w:tc>
          <w:tcPr>
            <w:tcW w:w="21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107F7" w14:textId="77777777" w:rsidR="00377A20" w:rsidRPr="00966895" w:rsidRDefault="00794375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  <w:r w:rsidR="000A14A6"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– </w:t>
            </w:r>
            <w:r w:rsidR="00F22551" w:rsidRPr="00966895">
              <w:rPr>
                <w:rFonts w:asciiTheme="minorHAnsi" w:hAnsiTheme="minorHAnsi" w:cstheme="minorHAnsi"/>
                <w:sz w:val="22"/>
                <w:szCs w:val="22"/>
              </w:rPr>
              <w:t>Very</w:t>
            </w:r>
            <w:r w:rsidR="000A14A6"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High Risk 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66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B43B4" w14:textId="77777777" w:rsidR="000A14A6" w:rsidRPr="00966895" w:rsidRDefault="000A14A6" w:rsidP="000A14A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>Procedures with possible significant effect on hemodynamics, blood loss</w:t>
            </w:r>
            <w:r w:rsidR="00F22551"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 xml:space="preserve"> and /or major impact on hemodynamics, fluid shifts, possible major blood loss</w:t>
            </w:r>
          </w:p>
          <w:p w14:paraId="63413A56" w14:textId="77777777" w:rsidR="000A14A6" w:rsidRPr="00966895" w:rsidRDefault="000A14A6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Colorectal surgery with bowel resection</w:t>
            </w:r>
          </w:p>
          <w:p w14:paraId="5867EF4D" w14:textId="30EB04A7" w:rsidR="000A14A6" w:rsidRPr="00966895" w:rsidRDefault="00966895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idney Transplant</w:t>
            </w:r>
          </w:p>
          <w:p w14:paraId="265432B1" w14:textId="77777777" w:rsidR="000A14A6" w:rsidRPr="00966895" w:rsidRDefault="000A14A6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ajor joint replacement (shoulder, knee, and hip)</w:t>
            </w:r>
          </w:p>
          <w:p w14:paraId="0729825A" w14:textId="77777777" w:rsidR="000A14A6" w:rsidRPr="00966895" w:rsidRDefault="000A14A6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Open radical prostatectomy, cystectomy</w:t>
            </w:r>
          </w:p>
          <w:p w14:paraId="5E7A6633" w14:textId="77777777" w:rsidR="000A14A6" w:rsidRPr="00966895" w:rsidRDefault="000A14A6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Major oncologic general surgery or </w:t>
            </w:r>
            <w:r w:rsidR="00F22551" w:rsidRPr="00966895">
              <w:rPr>
                <w:rFonts w:asciiTheme="minorHAnsi" w:hAnsiTheme="minorHAnsi" w:cstheme="minorHAnsi"/>
                <w:sz w:val="22"/>
                <w:szCs w:val="22"/>
              </w:rPr>
              <w:t>gynaecologic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surgery</w:t>
            </w:r>
          </w:p>
          <w:p w14:paraId="18AF9283" w14:textId="77777777" w:rsidR="000A14A6" w:rsidRPr="00966895" w:rsidRDefault="000A14A6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ajor oncologic head and neck surgery</w:t>
            </w:r>
          </w:p>
          <w:p w14:paraId="22947938" w14:textId="77777777" w:rsidR="00F22551" w:rsidRPr="00966895" w:rsidRDefault="00F22551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Aortic surgery</w:t>
            </w:r>
          </w:p>
          <w:p w14:paraId="34FB13B7" w14:textId="106D1EF5" w:rsidR="00F22551" w:rsidRPr="00966895" w:rsidRDefault="00966895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diac Surgery</w:t>
            </w:r>
          </w:p>
          <w:p w14:paraId="1F301A11" w14:textId="77777777" w:rsidR="00F22551" w:rsidRPr="00966895" w:rsidRDefault="00F22551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Intra-thoracic procedures with lung resection</w:t>
            </w:r>
          </w:p>
          <w:p w14:paraId="1364B5B3" w14:textId="77777777" w:rsidR="00377A20" w:rsidRPr="00966895" w:rsidRDefault="00F22551" w:rsidP="00F22551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ajor transplant surgery (heart, lung, liver)</w:t>
            </w:r>
          </w:p>
        </w:tc>
      </w:tr>
    </w:tbl>
    <w:p w14:paraId="787FAA16" w14:textId="77777777" w:rsidR="00F22551" w:rsidRPr="00966895" w:rsidRDefault="00F22551" w:rsidP="000A14A6">
      <w:pPr>
        <w:pStyle w:val="Ttulo3"/>
        <w:spacing w:before="0"/>
        <w:rPr>
          <w:rFonts w:asciiTheme="minorHAnsi" w:hAnsiTheme="minorHAnsi" w:cstheme="minorHAnsi"/>
          <w:b w:val="0"/>
          <w:bCs w:val="0"/>
          <w:color w:val="auto"/>
        </w:rPr>
      </w:pPr>
      <w:bookmarkStart w:id="0" w:name="patientmedicalriskstratification"/>
      <w:bookmarkEnd w:id="0"/>
    </w:p>
    <w:p w14:paraId="54AD16CF" w14:textId="77777777" w:rsidR="00F22551" w:rsidRPr="00966895" w:rsidRDefault="00F22551">
      <w:pPr>
        <w:spacing w:after="200" w:line="276" w:lineRule="auto"/>
        <w:rPr>
          <w:rFonts w:asciiTheme="minorHAnsi" w:eastAsiaTheme="majorEastAsia" w:hAnsiTheme="minorHAnsi" w:cstheme="minorHAnsi"/>
        </w:rPr>
      </w:pPr>
      <w:r w:rsidRPr="00966895">
        <w:rPr>
          <w:rFonts w:asciiTheme="minorHAnsi" w:hAnsiTheme="minorHAnsi" w:cstheme="minorHAnsi"/>
          <w:b/>
          <w:bCs/>
        </w:rPr>
        <w:br w:type="page"/>
      </w:r>
    </w:p>
    <w:p w14:paraId="0F50F71E" w14:textId="77777777" w:rsidR="000A14A6" w:rsidRPr="00966895" w:rsidRDefault="000A14A6" w:rsidP="000A14A6">
      <w:pPr>
        <w:pStyle w:val="Ttulo3"/>
        <w:spacing w:before="0"/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pPr>
      <w:r w:rsidRPr="00966895"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lastRenderedPageBreak/>
        <w:t>Patient Medical Risk Stratification</w:t>
      </w:r>
    </w:p>
    <w:p w14:paraId="3024ED4D" w14:textId="77777777" w:rsidR="000A14A6" w:rsidRPr="00966895" w:rsidRDefault="000A14A6" w:rsidP="000A14A6">
      <w:pPr>
        <w:pStyle w:val="NormalWeb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</w:rPr>
      </w:pPr>
      <w:r w:rsidRPr="00966895">
        <w:rPr>
          <w:rFonts w:asciiTheme="minorHAnsi" w:hAnsiTheme="minorHAnsi" w:cstheme="minorHAnsi"/>
          <w:sz w:val="22"/>
          <w:szCs w:val="22"/>
        </w:rPr>
        <w:t>Pre-existing medical problems confer risk for perioperative complications, including cardiac decompensation, respiratory failure, acute kidney injury, and postoperative delirium or cognitive dysfunction.</w:t>
      </w:r>
    </w:p>
    <w:p w14:paraId="13B06DAE" w14:textId="77777777" w:rsidR="00377A20" w:rsidRPr="00966895" w:rsidRDefault="00377A20" w:rsidP="006740B7">
      <w:pPr>
        <w:pStyle w:val="NormalWeb"/>
        <w:shd w:val="clear" w:color="auto" w:fill="FFFFFF"/>
        <w:spacing w:before="0" w:beforeAutospacing="0" w:after="150" w:afterAutospacing="0"/>
        <w:jc w:val="both"/>
        <w:rPr>
          <w:rFonts w:asciiTheme="minorHAnsi" w:hAnsiTheme="minorHAnsi" w:cstheme="minorHAnsi"/>
          <w:sz w:val="23"/>
          <w:szCs w:val="23"/>
        </w:rPr>
      </w:pPr>
    </w:p>
    <w:tbl>
      <w:tblPr>
        <w:tblW w:w="87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6073"/>
      </w:tblGrid>
      <w:tr w:rsidR="00966895" w:rsidRPr="00966895" w14:paraId="1F5AE2C8" w14:textId="77777777" w:rsidTr="006A14D0">
        <w:tc>
          <w:tcPr>
            <w:tcW w:w="2694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C635B" w14:textId="77777777" w:rsidR="00377A20" w:rsidRPr="00966895" w:rsidRDefault="006154FD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>P</w:t>
            </w:r>
            <w:r w:rsidRPr="00966895">
              <w:rPr>
                <w:rStyle w:val="Textoennegrita"/>
                <w:rFonts w:asciiTheme="minorHAnsi" w:hAnsiTheme="minorHAnsi" w:cstheme="minorHAnsi"/>
              </w:rPr>
              <w:t xml:space="preserve">atient risk </w:t>
            </w:r>
          </w:p>
        </w:tc>
        <w:tc>
          <w:tcPr>
            <w:tcW w:w="6073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C8E46" w14:textId="77777777" w:rsidR="00377A20" w:rsidRPr="00966895" w:rsidRDefault="006154FD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Style w:val="Textoennegrita"/>
                <w:rFonts w:asciiTheme="minorHAnsi" w:hAnsiTheme="minorHAnsi" w:cstheme="minorHAnsi"/>
                <w:sz w:val="22"/>
                <w:szCs w:val="22"/>
              </w:rPr>
              <w:t>P</w:t>
            </w:r>
            <w:r w:rsidRPr="00966895">
              <w:rPr>
                <w:rStyle w:val="Textoennegrita"/>
                <w:rFonts w:asciiTheme="minorHAnsi" w:hAnsiTheme="minorHAnsi" w:cstheme="minorHAnsi"/>
              </w:rPr>
              <w:t>atient’s commorbidity</w:t>
            </w:r>
          </w:p>
        </w:tc>
      </w:tr>
      <w:tr w:rsidR="00966895" w:rsidRPr="00966895" w14:paraId="69F8FF23" w14:textId="77777777" w:rsidTr="006A14D0">
        <w:tc>
          <w:tcPr>
            <w:tcW w:w="2694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AD3D7" w14:textId="77777777" w:rsidR="00377A20" w:rsidRPr="00966895" w:rsidRDefault="000A14A6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  <w:r w:rsidR="00F22551" w:rsidRPr="00966895">
              <w:rPr>
                <w:rFonts w:asciiTheme="minorHAnsi" w:hAnsiTheme="minorHAnsi" w:cstheme="minorHAnsi"/>
                <w:sz w:val="22"/>
                <w:szCs w:val="22"/>
              </w:rPr>
              <w:t>risk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073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DE05C" w14:textId="77777777" w:rsidR="006154FD" w:rsidRPr="00966895" w:rsidRDefault="006154FD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No known medical problems</w:t>
            </w:r>
          </w:p>
          <w:p w14:paraId="7A74E9A2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  <w:p w14:paraId="7233DF3D" w14:textId="77777777" w:rsidR="000A14A6" w:rsidRPr="00966895" w:rsidRDefault="00FB126C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Hyperlipidaemia</w:t>
            </w:r>
          </w:p>
          <w:p w14:paraId="4B081CDF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Asthma</w:t>
            </w:r>
          </w:p>
          <w:p w14:paraId="11487EA4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Other chronic, stable medical condition without significant functional impairment</w:t>
            </w:r>
          </w:p>
          <w:p w14:paraId="252F1513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Age 70 or older</w:t>
            </w:r>
          </w:p>
          <w:p w14:paraId="1A4835EC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Non-insulin dependent diabetes</w:t>
            </w:r>
          </w:p>
          <w:p w14:paraId="5F49652A" w14:textId="484B67E8" w:rsidR="000A14A6" w:rsidRPr="00966895" w:rsidRDefault="00966895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istory of treated, stable CAD </w:t>
            </w:r>
          </w:p>
          <w:p w14:paraId="1DBAF292" w14:textId="77777777" w:rsidR="000A14A6" w:rsidRPr="00966895" w:rsidRDefault="000A14A6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orbid obesity (BMI&gt; 30)</w:t>
            </w:r>
          </w:p>
          <w:p w14:paraId="27F89D9D" w14:textId="77777777" w:rsidR="000A14A6" w:rsidRPr="00966895" w:rsidRDefault="00FB126C" w:rsidP="000A14A6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Anaemia</w:t>
            </w:r>
            <w:r w:rsidR="000A14A6"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haemoglobin</w:t>
            </w:r>
            <w:r w:rsidR="000A14A6"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 &lt;10)</w:t>
            </w:r>
          </w:p>
          <w:p w14:paraId="07C349F5" w14:textId="77777777" w:rsidR="00377A20" w:rsidRPr="00966895" w:rsidRDefault="000A14A6" w:rsidP="00FB126C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ild renal insufficiency</w:t>
            </w:r>
          </w:p>
        </w:tc>
      </w:tr>
      <w:tr w:rsidR="00966895" w:rsidRPr="00966895" w14:paraId="3AD07B62" w14:textId="77777777" w:rsidTr="006A14D0">
        <w:tc>
          <w:tcPr>
            <w:tcW w:w="2694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0D854" w14:textId="77777777" w:rsidR="00377A20" w:rsidRPr="00966895" w:rsidRDefault="00377A20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73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7D698" w14:textId="77777777" w:rsidR="00377A20" w:rsidRPr="00966895" w:rsidRDefault="00377A20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966895" w:rsidRPr="00966895" w14:paraId="36D389FE" w14:textId="77777777" w:rsidTr="006A14D0">
        <w:tc>
          <w:tcPr>
            <w:tcW w:w="2694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A234F" w14:textId="77777777" w:rsidR="00377A20" w:rsidRPr="00966895" w:rsidRDefault="000A14A6" w:rsidP="006740B7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High risk </w:t>
            </w:r>
          </w:p>
        </w:tc>
        <w:tc>
          <w:tcPr>
            <w:tcW w:w="6073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C97D31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Recent coronary stent</w:t>
            </w:r>
          </w:p>
          <w:p w14:paraId="20D4A56F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Chronic CHF</w:t>
            </w:r>
          </w:p>
          <w:p w14:paraId="48426A00" w14:textId="12E5C33E" w:rsidR="00966895" w:rsidRDefault="00966895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sulin-dependent diabetes mellitus</w:t>
            </w:r>
          </w:p>
          <w:p w14:paraId="2EE49BE5" w14:textId="3D21799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Renal insufficiency: creatinine&gt; 2</w:t>
            </w:r>
          </w:p>
          <w:p w14:paraId="133D7E01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Moderate COPD: FEV1 50% to 70%</w:t>
            </w:r>
          </w:p>
          <w:p w14:paraId="3917AFB9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 xml:space="preserve">Obstructive sleep </w:t>
            </w:r>
            <w:r w:rsidR="00FB126C" w:rsidRPr="00966895">
              <w:rPr>
                <w:rFonts w:asciiTheme="minorHAnsi" w:hAnsiTheme="minorHAnsi" w:cstheme="minorHAnsi"/>
                <w:sz w:val="22"/>
                <w:szCs w:val="22"/>
              </w:rPr>
              <w:t>apnoea</w:t>
            </w:r>
          </w:p>
          <w:p w14:paraId="5CBD315C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History of stroke or TIA</w:t>
            </w:r>
          </w:p>
          <w:p w14:paraId="611B7880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Known diagnosis of dementia</w:t>
            </w:r>
          </w:p>
          <w:p w14:paraId="75EABDC8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Chronic pain syndrome</w:t>
            </w:r>
          </w:p>
          <w:p w14:paraId="497FA874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Unstable or severe cardiac disease</w:t>
            </w:r>
          </w:p>
          <w:p w14:paraId="416E3B4A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Severe COPD: FEV1 &lt;50% predicted</w:t>
            </w:r>
          </w:p>
          <w:p w14:paraId="3CE554DC" w14:textId="1BCDB18F" w:rsidR="000A14A6" w:rsidRPr="00966895" w:rsidRDefault="00966895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se oxygen at home </w:t>
            </w:r>
          </w:p>
          <w:p w14:paraId="44F540A2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Pulmonary hypertension</w:t>
            </w:r>
          </w:p>
          <w:p w14:paraId="0FBD4FFC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Severe liver disease</w:t>
            </w:r>
          </w:p>
          <w:p w14:paraId="6CB234CF" w14:textId="77777777" w:rsidR="000A14A6" w:rsidRPr="00966895" w:rsidRDefault="000A14A6" w:rsidP="000A14A6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Severe frailty;</w:t>
            </w:r>
            <w:r w:rsidRPr="00966895">
              <w:rPr>
                <w:rStyle w:val="apple-converted-space"/>
                <w:rFonts w:asciiTheme="minorHAnsi" w:hAnsiTheme="minorHAnsi" w:cstheme="minorHAnsi"/>
                <w:sz w:val="22"/>
                <w:szCs w:val="22"/>
              </w:rPr>
              <w:t> </w:t>
            </w: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physical incapacitation</w:t>
            </w:r>
          </w:p>
          <w:p w14:paraId="0BA0E73B" w14:textId="77777777" w:rsidR="00377A20" w:rsidRPr="00966895" w:rsidRDefault="00377A20" w:rsidP="006154FD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6895" w:rsidRPr="00966895" w14:paraId="2B5B8792" w14:textId="77777777" w:rsidTr="006A14D0">
        <w:tc>
          <w:tcPr>
            <w:tcW w:w="2694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19AA8" w14:textId="77777777" w:rsidR="00377A20" w:rsidRPr="00966895" w:rsidRDefault="00377A20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73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70083" w14:textId="77777777" w:rsidR="00377A20" w:rsidRPr="00966895" w:rsidRDefault="00377A20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66895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716CA7C1" w14:textId="77777777" w:rsidR="00377A20" w:rsidRPr="00966895" w:rsidRDefault="00377A20" w:rsidP="00377A20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3"/>
          <w:szCs w:val="23"/>
        </w:rPr>
      </w:pPr>
      <w:r w:rsidRPr="00966895">
        <w:rPr>
          <w:rFonts w:asciiTheme="minorHAnsi" w:hAnsiTheme="minorHAnsi" w:cstheme="minorHAnsi"/>
          <w:sz w:val="23"/>
          <w:szCs w:val="23"/>
        </w:rPr>
        <w:t> </w:t>
      </w:r>
    </w:p>
    <w:p w14:paraId="706C8E66" w14:textId="77777777" w:rsidR="00377A20" w:rsidRPr="00966895" w:rsidRDefault="00377A20">
      <w:pPr>
        <w:rPr>
          <w:rFonts w:asciiTheme="minorHAnsi" w:hAnsiTheme="minorHAnsi" w:cstheme="minorHAnsi"/>
        </w:rPr>
      </w:pPr>
      <w:bookmarkStart w:id="1" w:name="cardiacriskfactors"/>
      <w:bookmarkEnd w:id="1"/>
    </w:p>
    <w:sectPr w:rsidR="00377A20" w:rsidRPr="009668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A7D11" w14:textId="77777777" w:rsidR="006A14D0" w:rsidRDefault="006A14D0" w:rsidP="006A14D0">
      <w:r>
        <w:separator/>
      </w:r>
    </w:p>
  </w:endnote>
  <w:endnote w:type="continuationSeparator" w:id="0">
    <w:p w14:paraId="21C01797" w14:textId="77777777" w:rsidR="006A14D0" w:rsidRDefault="006A14D0" w:rsidP="006A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12F4E8" w14:textId="77777777" w:rsidR="006A14D0" w:rsidRDefault="006A14D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8517650"/>
      <w:docPartObj>
        <w:docPartGallery w:val="Page Numbers (Bottom of Page)"/>
        <w:docPartUnique/>
      </w:docPartObj>
    </w:sdtPr>
    <w:sdtEndPr/>
    <w:sdtContent>
      <w:p w14:paraId="41CFAADF" w14:textId="77777777" w:rsidR="006A14D0" w:rsidRDefault="006A14D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DB0B32" w14:textId="77777777" w:rsidR="006A14D0" w:rsidRDefault="006A14D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76813" w14:textId="77777777" w:rsidR="006A14D0" w:rsidRDefault="006A14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FBF7E" w14:textId="77777777" w:rsidR="006A14D0" w:rsidRDefault="006A14D0" w:rsidP="006A14D0">
      <w:r>
        <w:separator/>
      </w:r>
    </w:p>
  </w:footnote>
  <w:footnote w:type="continuationSeparator" w:id="0">
    <w:p w14:paraId="59D00FEC" w14:textId="77777777" w:rsidR="006A14D0" w:rsidRDefault="006A14D0" w:rsidP="006A14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DDF48" w14:textId="77777777" w:rsidR="006A14D0" w:rsidRDefault="006A14D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215FF" w14:textId="77777777" w:rsidR="006A14D0" w:rsidRDefault="006A14D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5DDB3" w14:textId="77777777" w:rsidR="006A14D0" w:rsidRDefault="006A14D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04B9E"/>
    <w:multiLevelType w:val="multilevel"/>
    <w:tmpl w:val="83DCF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E73368"/>
    <w:multiLevelType w:val="multilevel"/>
    <w:tmpl w:val="D7904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883BE3"/>
    <w:multiLevelType w:val="multilevel"/>
    <w:tmpl w:val="4AAAB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4A7F77"/>
    <w:multiLevelType w:val="multilevel"/>
    <w:tmpl w:val="77404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82CB2"/>
    <w:multiLevelType w:val="multilevel"/>
    <w:tmpl w:val="A39E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9A5893"/>
    <w:multiLevelType w:val="multilevel"/>
    <w:tmpl w:val="B3E87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280A0D"/>
    <w:multiLevelType w:val="multilevel"/>
    <w:tmpl w:val="6C72C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EF18E4"/>
    <w:multiLevelType w:val="multilevel"/>
    <w:tmpl w:val="431E6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5B78A6"/>
    <w:multiLevelType w:val="multilevel"/>
    <w:tmpl w:val="B2A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4721D5"/>
    <w:multiLevelType w:val="multilevel"/>
    <w:tmpl w:val="21AAC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472E82"/>
    <w:multiLevelType w:val="multilevel"/>
    <w:tmpl w:val="D834C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BE5DBD"/>
    <w:multiLevelType w:val="multilevel"/>
    <w:tmpl w:val="D988F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BF6503"/>
    <w:multiLevelType w:val="multilevel"/>
    <w:tmpl w:val="BFBAE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B3369E"/>
    <w:multiLevelType w:val="multilevel"/>
    <w:tmpl w:val="192E8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2D75FF"/>
    <w:multiLevelType w:val="multilevel"/>
    <w:tmpl w:val="1666A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B40018"/>
    <w:multiLevelType w:val="multilevel"/>
    <w:tmpl w:val="93F6A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481FA4"/>
    <w:multiLevelType w:val="multilevel"/>
    <w:tmpl w:val="3D6A6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8B2DCC"/>
    <w:multiLevelType w:val="multilevel"/>
    <w:tmpl w:val="61300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701A53"/>
    <w:multiLevelType w:val="multilevel"/>
    <w:tmpl w:val="17601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C01860"/>
    <w:multiLevelType w:val="multilevel"/>
    <w:tmpl w:val="B4440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D500E6"/>
    <w:multiLevelType w:val="multilevel"/>
    <w:tmpl w:val="2EDE5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BE0353"/>
    <w:multiLevelType w:val="multilevel"/>
    <w:tmpl w:val="7728A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2C7763"/>
    <w:multiLevelType w:val="multilevel"/>
    <w:tmpl w:val="BF20A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78070B"/>
    <w:multiLevelType w:val="multilevel"/>
    <w:tmpl w:val="E30C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9F6BBB"/>
    <w:multiLevelType w:val="multilevel"/>
    <w:tmpl w:val="7ADE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"/>
  </w:num>
  <w:num w:numId="3">
    <w:abstractNumId w:val="22"/>
  </w:num>
  <w:num w:numId="4">
    <w:abstractNumId w:val="14"/>
  </w:num>
  <w:num w:numId="5">
    <w:abstractNumId w:val="2"/>
  </w:num>
  <w:num w:numId="6">
    <w:abstractNumId w:val="19"/>
  </w:num>
  <w:num w:numId="7">
    <w:abstractNumId w:val="12"/>
  </w:num>
  <w:num w:numId="8">
    <w:abstractNumId w:val="5"/>
  </w:num>
  <w:num w:numId="9">
    <w:abstractNumId w:val="13"/>
  </w:num>
  <w:num w:numId="10">
    <w:abstractNumId w:val="7"/>
  </w:num>
  <w:num w:numId="11">
    <w:abstractNumId w:val="17"/>
  </w:num>
  <w:num w:numId="12">
    <w:abstractNumId w:val="11"/>
  </w:num>
  <w:num w:numId="13">
    <w:abstractNumId w:val="4"/>
  </w:num>
  <w:num w:numId="14">
    <w:abstractNumId w:val="15"/>
  </w:num>
  <w:num w:numId="15">
    <w:abstractNumId w:val="0"/>
  </w:num>
  <w:num w:numId="16">
    <w:abstractNumId w:val="16"/>
  </w:num>
  <w:num w:numId="17">
    <w:abstractNumId w:val="20"/>
  </w:num>
  <w:num w:numId="18">
    <w:abstractNumId w:val="6"/>
  </w:num>
  <w:num w:numId="19">
    <w:abstractNumId w:val="9"/>
  </w:num>
  <w:num w:numId="20">
    <w:abstractNumId w:val="8"/>
  </w:num>
  <w:num w:numId="21">
    <w:abstractNumId w:val="3"/>
  </w:num>
  <w:num w:numId="22">
    <w:abstractNumId w:val="18"/>
  </w:num>
  <w:num w:numId="23">
    <w:abstractNumId w:val="23"/>
  </w:num>
  <w:num w:numId="24">
    <w:abstractNumId w:val="21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A20"/>
    <w:rsid w:val="0001588C"/>
    <w:rsid w:val="000A14A6"/>
    <w:rsid w:val="001B0BBB"/>
    <w:rsid w:val="00377A20"/>
    <w:rsid w:val="004E1CCD"/>
    <w:rsid w:val="006154FD"/>
    <w:rsid w:val="006740B7"/>
    <w:rsid w:val="006A14D0"/>
    <w:rsid w:val="0079071B"/>
    <w:rsid w:val="00794375"/>
    <w:rsid w:val="00966895"/>
    <w:rsid w:val="00BA5E8F"/>
    <w:rsid w:val="00CE4C87"/>
    <w:rsid w:val="00F22551"/>
    <w:rsid w:val="00FB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813CD"/>
  <w15:docId w15:val="{50C280D7-9C2C-43E0-AC3B-3D238A5A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tulo1">
    <w:name w:val="heading 1"/>
    <w:basedOn w:val="Normal"/>
    <w:link w:val="Ttulo1Car"/>
    <w:uiPriority w:val="9"/>
    <w:qFormat/>
    <w:rsid w:val="00377A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link w:val="Ttulo2Car"/>
    <w:uiPriority w:val="9"/>
    <w:qFormat/>
    <w:rsid w:val="00377A20"/>
    <w:pPr>
      <w:spacing w:before="100" w:beforeAutospacing="1" w:after="100" w:afterAutospacing="1"/>
      <w:outlineLvl w:val="1"/>
    </w:pPr>
    <w:rPr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A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link w:val="Ttulo5Car"/>
    <w:uiPriority w:val="9"/>
    <w:qFormat/>
    <w:rsid w:val="00377A20"/>
    <w:pPr>
      <w:spacing w:before="100" w:beforeAutospacing="1" w:after="100" w:afterAutospacing="1"/>
      <w:outlineLvl w:val="4"/>
    </w:pPr>
    <w:rPr>
      <w:b/>
      <w:bCs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7A2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377A20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377A20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77A2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77A20"/>
    <w:pPr>
      <w:spacing w:before="100" w:beforeAutospacing="1" w:after="100" w:afterAutospacing="1"/>
    </w:pPr>
    <w:rPr>
      <w:lang w:eastAsia="es-ES"/>
    </w:rPr>
  </w:style>
  <w:style w:type="character" w:styleId="nfasis">
    <w:name w:val="Emphasis"/>
    <w:basedOn w:val="Fuentedeprrafopredeter"/>
    <w:uiPriority w:val="20"/>
    <w:qFormat/>
    <w:rsid w:val="00377A20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7A2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7A20"/>
    <w:rPr>
      <w:rFonts w:ascii="Tahoma" w:hAnsi="Tahoma" w:cs="Tahoma"/>
      <w:sz w:val="16"/>
      <w:szCs w:val="1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A2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Textoennegrita">
    <w:name w:val="Strong"/>
    <w:basedOn w:val="Fuentedeprrafopredeter"/>
    <w:uiPriority w:val="22"/>
    <w:qFormat/>
    <w:rsid w:val="00377A20"/>
    <w:rPr>
      <w:b/>
      <w:bCs/>
    </w:rPr>
  </w:style>
  <w:style w:type="paragraph" w:customStyle="1" w:styleId="right">
    <w:name w:val="right"/>
    <w:basedOn w:val="Normal"/>
    <w:rsid w:val="00377A20"/>
    <w:pPr>
      <w:spacing w:before="100" w:beforeAutospacing="1" w:after="100" w:afterAutospacing="1"/>
    </w:pPr>
    <w:rPr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A14D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A14D0"/>
  </w:style>
  <w:style w:type="paragraph" w:styleId="Piedepgina">
    <w:name w:val="footer"/>
    <w:basedOn w:val="Normal"/>
    <w:link w:val="PiedepginaCar"/>
    <w:uiPriority w:val="99"/>
    <w:unhideWhenUsed/>
    <w:rsid w:val="006A14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A14D0"/>
  </w:style>
  <w:style w:type="character" w:customStyle="1" w:styleId="apple-converted-space">
    <w:name w:val="apple-converted-space"/>
    <w:basedOn w:val="Fuentedeprrafopredeter"/>
    <w:rsid w:val="000A1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4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2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793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68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7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44DA6-8BF5-43DD-ADFA-948362CF4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7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z Gonzalez, Jose Antonio</dc:creator>
  <cp:lastModifiedBy>María José Colomina Soler</cp:lastModifiedBy>
  <cp:revision>7</cp:revision>
  <dcterms:created xsi:type="dcterms:W3CDTF">2020-07-17T16:43:00Z</dcterms:created>
  <dcterms:modified xsi:type="dcterms:W3CDTF">2021-07-15T18:14:00Z</dcterms:modified>
</cp:coreProperties>
</file>